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00" w:type="dxa"/>
        <w:tblCellMar>
          <w:left w:w="0" w:type="dxa"/>
          <w:right w:w="0" w:type="dxa"/>
        </w:tblCellMar>
        <w:tblLook w:val="04A0"/>
      </w:tblPr>
      <w:tblGrid>
        <w:gridCol w:w="776"/>
        <w:gridCol w:w="1037"/>
        <w:gridCol w:w="1037"/>
        <w:gridCol w:w="1037"/>
        <w:gridCol w:w="1115"/>
        <w:gridCol w:w="1115"/>
        <w:gridCol w:w="1115"/>
        <w:gridCol w:w="791"/>
        <w:gridCol w:w="791"/>
        <w:gridCol w:w="786"/>
      </w:tblGrid>
      <w:tr w:rsidR="00BD339F" w:rsidRPr="00BD339F" w:rsidTr="00BD339F">
        <w:trPr>
          <w:trHeight w:val="953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BIM-2812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50nmole/kg/d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BIM-2813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50nmole/kg/d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hum </w:t>
            </w:r>
            <w:proofErr w:type="spellStart"/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ghrelin</w:t>
            </w:r>
            <w:proofErr w:type="spellEnd"/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 50nmole/kg/d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BIM-2812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500nmole/kg/d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BIM-2813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500nmole/kg/d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hum </w:t>
            </w:r>
            <w:proofErr w:type="spellStart"/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ghrelin</w:t>
            </w:r>
            <w:proofErr w:type="spellEnd"/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 500nmole/kg/d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Placebo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Sham Placebo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ANOVA (</w:t>
            </w:r>
            <w:proofErr w:type="spellStart"/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infarct</w:t>
            </w:r>
            <w:proofErr w:type="spellEnd"/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groups</w:t>
            </w:r>
            <w:proofErr w:type="spellEnd"/>
            <w:r w:rsidRPr="00BD339F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)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318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E/A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07 ± 0.06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77 ± 03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92 ± 0.3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58 ± 0.2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.07 ± 0.2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.86 ± 0.97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.01 ± 0.2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13 ± 0.0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06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635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LVESD cm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896 ± 0.02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857 ± 0.03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929 ± 0.01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923 ± 0.02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929 ± 0.02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949 ± 0.026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941 ± 0.02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435 ± 0.02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96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635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LVEVD cm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025 ± 0.026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033 ± 0.027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069 ± 0.01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070 ± 0.02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079 ± 0.01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082 ± 0.02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.089 ± 0.01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782 ± 0.2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35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635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PWTD cm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63 ± 0.00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69 ± 0.00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57 ± 0.00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56 ± 0.01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56 ± 0.00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53 ± 0.00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48 ± 0.00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76 ± 0.00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5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635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PWTS cm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07 ± 0.00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44 ± 0.010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22 ± 0.00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06 ± 0.01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17 ± 0.01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01 ± 0.010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12 ± 0.01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313 ± 0.01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097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318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PWTT %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7.9 ± 5.0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4.3 ± 5.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2.8 ± 5.6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33.5 ± 6.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39.3 ± 5.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4.6 ± 10.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4.0 ± 5.6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82.9 ± 10.6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67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318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 xml:space="preserve">HR </w:t>
            </w:r>
            <w:proofErr w:type="spellStart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bpm</w:t>
            </w:r>
            <w:proofErr w:type="spellEnd"/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82 ± 1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60 ± 16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71 ± 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 xml:space="preserve">454 ± 14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44 ± 2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 xml:space="preserve">489 ± 12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84 ± 1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41 ± 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5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318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sBP</w:t>
            </w:r>
            <w:proofErr w:type="spellEnd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mmHg</w:t>
            </w:r>
            <w:proofErr w:type="spellEnd"/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95 ± 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90 ± 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88 ± 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91 ± 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81 ± 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89 ± 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86 ± 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117 ± 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11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318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dBP</w:t>
            </w:r>
            <w:proofErr w:type="spellEnd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mmHg</w:t>
            </w:r>
            <w:proofErr w:type="spellEnd"/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65 ± 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62 ± 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91 ± 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64 ± 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54 ± 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61 ± 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61 ± 3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81 ± 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386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318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dt</w:t>
            </w:r>
            <w:proofErr w:type="spellEnd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/</w:t>
            </w:r>
            <w:proofErr w:type="spellStart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dP</w:t>
            </w:r>
            <w:r w:rsidRPr="00BD339F">
              <w:rPr>
                <w:rFonts w:ascii="Arial" w:eastAsia="Times New Roman" w:hAnsi="Arial" w:cs="Times New Roman"/>
                <w:color w:val="000000"/>
                <w:kern w:val="24"/>
                <w:position w:val="-4"/>
                <w:sz w:val="14"/>
                <w:szCs w:val="14"/>
                <w:vertAlign w:val="subscript"/>
                <w:lang w:eastAsia="de-DE"/>
              </w:rPr>
              <w:t>max</w:t>
            </w:r>
            <w:proofErr w:type="spellEnd"/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3132 ± 22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687 ± 18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874 ± 170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870 ± 18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436 ± 23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2785 ± 14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3069 ± 171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4964 ± 10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67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BD339F" w:rsidRPr="00BD339F" w:rsidTr="00BD339F">
        <w:trPr>
          <w:trHeight w:val="318"/>
        </w:trPr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dt</w:t>
            </w:r>
            <w:proofErr w:type="spellEnd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/</w:t>
            </w:r>
            <w:proofErr w:type="spellStart"/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dP</w:t>
            </w:r>
            <w:proofErr w:type="spellEnd"/>
            <w:r w:rsidRPr="00BD339F">
              <w:rPr>
                <w:rFonts w:ascii="Arial" w:eastAsia="Times New Roman" w:hAnsi="Arial" w:cs="Times New Roman"/>
                <w:color w:val="000000"/>
                <w:kern w:val="24"/>
                <w:position w:val="-4"/>
                <w:sz w:val="14"/>
                <w:szCs w:val="14"/>
                <w:vertAlign w:val="subscript"/>
                <w:lang w:eastAsia="de-DE"/>
              </w:rPr>
              <w:t>min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-2856 ± 23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-2443 ± 162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-2642 ± 19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-2707 ± 197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-2205 ± 20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-2603 ± 125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-2474 ± 154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-5312 ± 79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hideMark/>
          </w:tcPr>
          <w:p w:rsidR="00BD339F" w:rsidRPr="00BD339F" w:rsidRDefault="00BD339F" w:rsidP="00BD339F">
            <w:pPr>
              <w:spacing w:after="0" w:line="318" w:lineRule="atLeast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D339F">
              <w:rPr>
                <w:rFonts w:ascii="Arial" w:eastAsia="Times New Roman" w:hAnsi="Arial" w:cs="Times New Roman"/>
                <w:color w:val="000000"/>
                <w:kern w:val="24"/>
                <w:sz w:val="14"/>
                <w:szCs w:val="14"/>
                <w:lang w:eastAsia="de-DE"/>
              </w:rPr>
              <w:t>0.228</w:t>
            </w:r>
            <w:r w:rsidRPr="00BD339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de-DE"/>
              </w:rPr>
              <w:t xml:space="preserve"> </w:t>
            </w:r>
          </w:p>
        </w:tc>
      </w:tr>
    </w:tbl>
    <w:p w:rsidR="00D13BB8" w:rsidRDefault="00D13BB8"/>
    <w:p w:rsidR="00BD339F" w:rsidRPr="00BD339F" w:rsidRDefault="00BD339F" w:rsidP="00BD339F">
      <w:pPr>
        <w:rPr>
          <w:lang w:val="en-US"/>
        </w:rPr>
      </w:pPr>
      <w:r w:rsidRPr="00BD339F">
        <w:rPr>
          <w:lang w:val="en-GB"/>
        </w:rPr>
        <w:t xml:space="preserve">Supplemental table: heart function assessed by echocardiography and invasive </w:t>
      </w:r>
      <w:proofErr w:type="spellStart"/>
      <w:r w:rsidRPr="00BD339F">
        <w:rPr>
          <w:lang w:val="en-GB"/>
        </w:rPr>
        <w:t>hemodynamics</w:t>
      </w:r>
      <w:proofErr w:type="spellEnd"/>
      <w:r w:rsidRPr="00BD339F">
        <w:rPr>
          <w:lang w:val="en-GB"/>
        </w:rPr>
        <w:t xml:space="preserve">. No significant effect of treatment with </w:t>
      </w:r>
      <w:proofErr w:type="spellStart"/>
      <w:r w:rsidRPr="00BD339F">
        <w:rPr>
          <w:lang w:val="en-GB"/>
        </w:rPr>
        <w:t>ghrelin</w:t>
      </w:r>
      <w:proofErr w:type="spellEnd"/>
      <w:r w:rsidRPr="00BD339F">
        <w:rPr>
          <w:lang w:val="en-GB"/>
        </w:rPr>
        <w:t xml:space="preserve"> or </w:t>
      </w:r>
      <w:proofErr w:type="spellStart"/>
      <w:r w:rsidRPr="00BD339F">
        <w:rPr>
          <w:lang w:val="en-GB"/>
        </w:rPr>
        <w:t>ghrelin</w:t>
      </w:r>
      <w:proofErr w:type="spellEnd"/>
      <w:r w:rsidRPr="00BD339F">
        <w:rPr>
          <w:lang w:val="en-GB"/>
        </w:rPr>
        <w:t xml:space="preserve"> </w:t>
      </w:r>
      <w:proofErr w:type="spellStart"/>
      <w:r w:rsidRPr="00BD339F">
        <w:rPr>
          <w:lang w:val="en-GB"/>
        </w:rPr>
        <w:t>analouges</w:t>
      </w:r>
      <w:proofErr w:type="spellEnd"/>
      <w:r w:rsidRPr="00BD339F">
        <w:rPr>
          <w:lang w:val="en-GB"/>
        </w:rPr>
        <w:t xml:space="preserve"> on cardiac function was observed. </w:t>
      </w:r>
    </w:p>
    <w:p w:rsidR="00BD339F" w:rsidRPr="00BD339F" w:rsidRDefault="00BD339F">
      <w:pPr>
        <w:rPr>
          <w:lang w:val="en-US"/>
        </w:rPr>
      </w:pPr>
    </w:p>
    <w:sectPr w:rsidR="00BD339F" w:rsidRPr="00BD339F" w:rsidSect="00D13B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D339F"/>
    <w:rsid w:val="00152211"/>
    <w:rsid w:val="00BD339F"/>
    <w:rsid w:val="00D13B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3BB8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D3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3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inger</dc:creator>
  <cp:lastModifiedBy>springer</cp:lastModifiedBy>
  <cp:revision>1</cp:revision>
  <dcterms:created xsi:type="dcterms:W3CDTF">2011-10-17T12:34:00Z</dcterms:created>
  <dcterms:modified xsi:type="dcterms:W3CDTF">2011-10-17T12:35:00Z</dcterms:modified>
</cp:coreProperties>
</file>